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09FBF" w14:textId="5DE8815C" w:rsidR="00215FDF" w:rsidRDefault="00215FDF" w:rsidP="00215FDF">
      <w:pPr>
        <w:spacing w:after="0" w:line="360" w:lineRule="auto"/>
        <w:rPr>
          <w:rFonts w:ascii="Arial" w:hAnsi="Arial" w:cs="Arial"/>
          <w:b/>
        </w:rPr>
      </w:pPr>
      <w:r w:rsidRPr="001F4330">
        <w:rPr>
          <w:rFonts w:ascii="Arial" w:hAnsi="Arial" w:cs="Arial"/>
          <w:b/>
        </w:rPr>
        <w:t>Table S</w:t>
      </w:r>
      <w:r w:rsidR="00EF463A">
        <w:rPr>
          <w:rFonts w:ascii="Arial" w:hAnsi="Arial" w:cs="Arial"/>
          <w:b/>
        </w:rPr>
        <w:t>1</w:t>
      </w:r>
      <w:r w:rsidRPr="001F4330">
        <w:rPr>
          <w:rFonts w:ascii="Arial" w:hAnsi="Arial" w:cs="Arial"/>
          <w:b/>
        </w:rPr>
        <w:t>. Responder phenotypes by Immunohistochemistry</w:t>
      </w:r>
    </w:p>
    <w:tbl>
      <w:tblPr>
        <w:tblW w:w="13558" w:type="dxa"/>
        <w:tblInd w:w="-730" w:type="dxa"/>
        <w:tblLook w:val="04A0" w:firstRow="1" w:lastRow="0" w:firstColumn="1" w:lastColumn="0" w:noHBand="0" w:noVBand="1"/>
      </w:tblPr>
      <w:tblGrid>
        <w:gridCol w:w="862"/>
        <w:gridCol w:w="1129"/>
        <w:gridCol w:w="714"/>
        <w:gridCol w:w="850"/>
        <w:gridCol w:w="851"/>
        <w:gridCol w:w="992"/>
        <w:gridCol w:w="1418"/>
        <w:gridCol w:w="992"/>
        <w:gridCol w:w="2551"/>
        <w:gridCol w:w="1843"/>
        <w:gridCol w:w="1356"/>
      </w:tblGrid>
      <w:tr w:rsidR="00CD6E4A" w:rsidRPr="00340EC3" w14:paraId="1843BF25" w14:textId="77777777" w:rsidTr="00B0093C">
        <w:trPr>
          <w:trHeight w:val="5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CB542F1" w14:textId="77777777" w:rsidR="00CD6E4A" w:rsidRPr="003D6DBA" w:rsidRDefault="00CD6E4A" w:rsidP="001D43FE">
            <w:pPr>
              <w:spacing w:after="0" w:line="360" w:lineRule="auto"/>
              <w:ind w:left="-29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6D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0D5CF73" w14:textId="77777777" w:rsidR="00CD6E4A" w:rsidRPr="003D6DBA" w:rsidRDefault="00CD6E4A" w:rsidP="001D43F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6D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Ki67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5843595" w14:textId="77777777" w:rsidR="00CD6E4A" w:rsidRPr="003D6DBA" w:rsidRDefault="00CD6E4A" w:rsidP="001D43F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6D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1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C0887EC" w14:textId="77777777" w:rsidR="00CD6E4A" w:rsidRPr="003D6DBA" w:rsidRDefault="00CD6E4A" w:rsidP="001D43F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6D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E5326B4" w14:textId="77777777" w:rsidR="00CD6E4A" w:rsidRPr="003D6DBA" w:rsidRDefault="00CD6E4A" w:rsidP="001D43F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6D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700832F" w14:textId="77777777" w:rsidR="00CD6E4A" w:rsidRPr="003D6DBA" w:rsidRDefault="00CD6E4A" w:rsidP="001D43F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6D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9B579F7" w14:textId="77777777" w:rsidR="00CD6E4A" w:rsidRPr="003D6DBA" w:rsidRDefault="00CD6E4A" w:rsidP="001D43F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6D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b/pRBS78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A850B1F" w14:textId="0CD14946" w:rsidR="00CD6E4A" w:rsidRPr="003D6DBA" w:rsidRDefault="00CD6E4A" w:rsidP="001D43F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INI1 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D7D894F" w14:textId="11F43A55" w:rsidR="00CD6E4A" w:rsidRPr="003D6DBA" w:rsidRDefault="006E6951" w:rsidP="001D43F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istology</w:t>
            </w:r>
            <w:r w:rsidR="00CD6E4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Type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214D50B" w14:textId="3F82F1A8" w:rsidR="00CD6E4A" w:rsidRPr="003D6DBA" w:rsidRDefault="00CD6E4A" w:rsidP="001D43F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6D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sponder-Phenotype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43DD872" w14:textId="77777777" w:rsidR="00CD6E4A" w:rsidRPr="003D6DBA" w:rsidRDefault="00CD6E4A" w:rsidP="001D43F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6D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-Months</w:t>
            </w:r>
          </w:p>
          <w:p w14:paraId="23A551E7" w14:textId="77777777" w:rsidR="00CD6E4A" w:rsidRPr="003D6DBA" w:rsidRDefault="00CD6E4A" w:rsidP="001D43F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6DB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sponse</w:t>
            </w:r>
          </w:p>
        </w:tc>
      </w:tr>
      <w:tr w:rsidR="00CD6E4A" w:rsidRPr="00340EC3" w14:paraId="302F6840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8B911" w14:textId="77777777" w:rsidR="00CD6E4A" w:rsidRPr="00D10028" w:rsidRDefault="00CD6E4A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H01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0BE15" w14:textId="77777777" w:rsidR="00CD6E4A" w:rsidRPr="00D10028" w:rsidRDefault="00CD6E4A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8FDAE" w14:textId="77777777" w:rsidR="00CD6E4A" w:rsidRPr="00D10028" w:rsidRDefault="00CD6E4A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8ABB7" w14:textId="77777777" w:rsidR="00CD6E4A" w:rsidRPr="00D10028" w:rsidRDefault="00CD6E4A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06B76" w14:textId="77777777" w:rsidR="00CD6E4A" w:rsidRPr="00D10028" w:rsidRDefault="00CD6E4A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781DB" w14:textId="77777777" w:rsidR="00CD6E4A" w:rsidRPr="00D10028" w:rsidRDefault="00CD6E4A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D8F4B" w14:textId="77777777" w:rsidR="00CD6E4A" w:rsidRPr="00D10028" w:rsidRDefault="00CD6E4A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15A9E8" w14:textId="28745B9D" w:rsidR="00CD6E4A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31F762" w14:textId="32021909" w:rsidR="00CD6E4A" w:rsidRPr="00837FEB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EF6D5" w14:textId="740955EA" w:rsidR="00CD6E4A" w:rsidRPr="00D10028" w:rsidRDefault="00CD6E4A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000E7" w14:textId="77777777" w:rsidR="00CD6E4A" w:rsidRPr="00D10028" w:rsidRDefault="00CD6E4A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A60E30" w:rsidRPr="00340EC3" w14:paraId="12FC5C60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F256C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H02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B6AFA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3C6A3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813D2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D551D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71879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292D5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8A2E95" w14:textId="2EF0F900" w:rsidR="00A60E30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07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2221BA" w14:textId="0DE8AFB3" w:rsidR="00A60E30" w:rsidRPr="00837FEB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7A3B0" w14:textId="08EC2A5F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F5428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A60E30" w:rsidRPr="00340EC3" w14:paraId="3E4B07BA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07A2E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03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C3676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10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24187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8D120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BA6D9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C8DBA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5E992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60F231" w14:textId="6D8D3656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07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A8D33E" w14:textId="32A9110A" w:rsidR="00A60E30" w:rsidRPr="00837FEB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E4714" w14:textId="2374C4A6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responder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99738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056667" w:rsidRPr="00340EC3" w14:paraId="1189F96D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42FE1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04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DA541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15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97246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1C218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FE451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6C9D9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A5C2D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132E0B" w14:textId="13B4C800" w:rsidR="00056667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255A2D" w14:textId="1AFF6A27" w:rsidR="00056667" w:rsidRPr="00837FEB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F1C17" w14:textId="54BCE18A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56E00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056667" w:rsidRPr="00340EC3" w14:paraId="5143883A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29526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05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0C8BE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1F744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7C82A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6D2A5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BC030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8A669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58EF89" w14:textId="1AAD92A1" w:rsidR="00056667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A19883" w14:textId="53981283" w:rsidR="00056667" w:rsidRPr="00837FEB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4F419" w14:textId="4D01518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5106A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A60E30" w:rsidRPr="00340EC3" w14:paraId="3C399248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DF981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06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99AF0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9B132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F93FF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D6665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DF27B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C1E97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3E8758" w14:textId="784F4E1A" w:rsidR="00A60E30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364C4C" w14:textId="0C0B1C36" w:rsidR="00A60E30" w:rsidRPr="00837FEB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E72C1" w14:textId="4064A5B8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51F2C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A60E30" w:rsidRPr="00340EC3" w14:paraId="71C3768C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DAFF2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H07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39DF3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F2E40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DFEDA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6D47A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219A5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EBA2A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027A2C" w14:textId="15744252" w:rsidR="00A60E30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6F57CA" w14:textId="2145F752" w:rsidR="00A60E30" w:rsidRPr="00837FEB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8B454" w14:textId="6E19F23F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AB08A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</w:tr>
      <w:tr w:rsidR="00A60E30" w:rsidRPr="00340EC3" w14:paraId="4625D292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7BF95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H08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DB888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D078F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7BDBB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6A566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3F433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C2092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2F8A92" w14:textId="2820F578" w:rsidR="00A60E30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94B9B0" w14:textId="142DC501" w:rsidR="00A60E30" w:rsidRPr="00837FEB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A44ED" w14:textId="6E87D8CA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3014D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</w:tr>
      <w:tr w:rsidR="00A60E30" w:rsidRPr="00340EC3" w14:paraId="74CC96C0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BFE96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09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28846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2BFB7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1CAF7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42664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1C12B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C4564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7CFD49" w14:textId="1375C07B" w:rsidR="00A60E30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348347" w14:textId="3AEB8464" w:rsidR="00A60E30" w:rsidRPr="00837FEB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F0511" w14:textId="20A47BF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21AD8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A60E30" w:rsidRPr="00340EC3" w14:paraId="43294995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02C1F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H10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9A283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C6218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BF8C7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3BDC3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3C904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37CDD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034BFE" w14:textId="2765F7E4" w:rsidR="00A60E30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50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B16B10" w14:textId="7842BFAD" w:rsidR="00A60E30" w:rsidRPr="00837FEB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9FF07" w14:textId="369D1EC0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99A18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</w:tr>
      <w:tr w:rsidR="00056667" w:rsidRPr="00340EC3" w14:paraId="3770C913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8C22E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H11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E2B83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82165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6139C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AFB26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1B279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8CBB6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D01AC6" w14:textId="3BB410DB" w:rsidR="00056667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217E22" w14:textId="33C03766" w:rsidR="00056667" w:rsidRPr="00837FEB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BD36B" w14:textId="6565314F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A8298" w14:textId="77777777" w:rsidR="00056667" w:rsidRPr="00D10028" w:rsidRDefault="00056667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A60E30" w:rsidRPr="00340EC3" w14:paraId="0EB09C84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EBF28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H12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858E5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70A4E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32641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F763C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7C7D8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A8076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244D61" w14:textId="08D209B9" w:rsidR="00A60E30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7C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F84F81" w14:textId="701A1F17" w:rsidR="00A60E30" w:rsidRPr="00837FEB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F0448" w14:textId="7DF0E7C4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4410F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</w:tr>
      <w:tr w:rsidR="00A60E30" w:rsidRPr="00340EC3" w14:paraId="4BC35FDF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1330B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13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00497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5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CD54A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F802E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527C6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3A035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603D2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36241B" w14:textId="7CCBB6D9" w:rsidR="00A60E30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7C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04C0F8" w14:textId="3527A9CC" w:rsidR="00A60E30" w:rsidRPr="00837FEB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D5EC9" w14:textId="5A0EC0BC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A3A82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A60E30" w:rsidRPr="00340EC3" w14:paraId="58DA9620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1D544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14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F50B7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20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87377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28728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7C4CD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5B9F3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B7212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798EAA" w14:textId="2E32AF53" w:rsidR="00A60E30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7C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FE6AE8" w14:textId="4DA9B513" w:rsidR="00A60E30" w:rsidRPr="00837FEB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411BA" w14:textId="686BA74F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8E9B5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</w:tr>
      <w:tr w:rsidR="00A60E30" w:rsidRPr="00340EC3" w14:paraId="576E557C" w14:textId="77777777" w:rsidTr="00B0093C">
        <w:trPr>
          <w:trHeight w:val="300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E2D81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15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48C93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1ADA8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FE019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4DF4C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733A3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4C391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77B1F7" w14:textId="697CCCCE" w:rsidR="00A60E30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7C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EA921B" w14:textId="02947C10" w:rsidR="00A60E30" w:rsidRPr="00837FEB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F52DE" w14:textId="2F57EB4C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AC32D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A60E30" w:rsidRPr="00340EC3" w14:paraId="5B2D347E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26278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16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86911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371FD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8D553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C7F89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56EF5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E6BB8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1D1E19" w14:textId="73C9E9E0" w:rsidR="00A60E30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7C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623541" w14:textId="15682358" w:rsidR="00A60E30" w:rsidRPr="00837FEB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74CF4" w14:textId="73F40B4B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0280C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A60E30" w:rsidRPr="00340EC3" w14:paraId="73B18B54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3A155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H17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138BB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A4BB3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71647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E6C31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9A22A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F0398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20DF92" w14:textId="241E3DEC" w:rsidR="00A60E30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7C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FF149C" w14:textId="57209CEB" w:rsidR="00A60E30" w:rsidRPr="00837FEB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9ABFE" w14:textId="76A1E5F0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81DF2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A60E30" w:rsidRPr="00340EC3" w14:paraId="2B084FAC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AFB1D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18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0936D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49B3C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41015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9D3D1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FB8C4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007C1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25F41C" w14:textId="373A50D7" w:rsidR="00A60E30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7C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FEC420" w14:textId="1930CBD3" w:rsidR="00A60E30" w:rsidRPr="00837FEB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634B4" w14:textId="43C67838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0C312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CD6E4A" w:rsidRPr="00340EC3" w14:paraId="226009DB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553EB" w14:textId="77777777" w:rsidR="00CD6E4A" w:rsidRPr="00D10028" w:rsidRDefault="00CD6E4A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19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167CB" w14:textId="77777777" w:rsidR="00CD6E4A" w:rsidRPr="00D10028" w:rsidRDefault="00CD6E4A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78F51" w14:textId="77777777" w:rsidR="00CD6E4A" w:rsidRPr="00D10028" w:rsidRDefault="00CD6E4A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1F597" w14:textId="77777777" w:rsidR="00CD6E4A" w:rsidRPr="00D10028" w:rsidRDefault="00CD6E4A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74932" w14:textId="77777777" w:rsidR="00CD6E4A" w:rsidRPr="00D10028" w:rsidRDefault="00CD6E4A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FC481" w14:textId="77777777" w:rsidR="00CD6E4A" w:rsidRPr="00D10028" w:rsidRDefault="00CD6E4A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24B54" w14:textId="77777777" w:rsidR="00CD6E4A" w:rsidRPr="00D10028" w:rsidRDefault="00CD6E4A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6D91FE" w14:textId="531472FF" w:rsidR="00CD6E4A" w:rsidRDefault="00C07DDB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D2BB21" w14:textId="4D671B10" w:rsidR="00CD6E4A" w:rsidRPr="00837FEB" w:rsidRDefault="00135DD5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72/3 Dedifferentiated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08D69" w14:textId="5BB6D9EA" w:rsidR="00CD6E4A" w:rsidRPr="00D10028" w:rsidRDefault="00CD6E4A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DE251" w14:textId="77777777" w:rsidR="00CD6E4A" w:rsidRPr="00D10028" w:rsidRDefault="00CD6E4A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A60E30" w:rsidRPr="00340EC3" w14:paraId="2F9B25A1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6D486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20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3FAD6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ABBA3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D122A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EA6B5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E323D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A28BF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2735D6" w14:textId="5787765B" w:rsidR="00A60E30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67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835424" w14:textId="100C1CFB" w:rsidR="00A60E30" w:rsidRPr="00837FEB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A1860" w14:textId="7F61A1A6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617C9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</w:tr>
      <w:tr w:rsidR="00A60E30" w:rsidRPr="00340EC3" w14:paraId="62E89F4E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F6063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21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19A11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071CB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A36B7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1C646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04352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37D19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AE0AEE" w14:textId="02D46518" w:rsidR="00A60E30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267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A3FD5A" w14:textId="3BC089FF" w:rsidR="00A60E30" w:rsidRPr="00837FEB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31FE5" w14:textId="4C3FC63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B58BF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</w:tr>
      <w:tr w:rsidR="00952B83" w:rsidRPr="00340EC3" w14:paraId="243C9F3F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4605C" w14:textId="77777777" w:rsidR="00952B83" w:rsidRPr="00D10028" w:rsidRDefault="00952B83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22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167EA" w14:textId="77777777" w:rsidR="00952B83" w:rsidRPr="00D10028" w:rsidRDefault="00952B83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C4238" w14:textId="77777777" w:rsidR="00952B83" w:rsidRPr="00D10028" w:rsidRDefault="00952B83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51964" w14:textId="77777777" w:rsidR="00952B83" w:rsidRPr="00D10028" w:rsidRDefault="00952B83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BC9E6" w14:textId="77777777" w:rsidR="00952B83" w:rsidRPr="00D10028" w:rsidRDefault="00952B83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D5BB6" w14:textId="77777777" w:rsidR="00952B83" w:rsidRPr="00D10028" w:rsidRDefault="00952B83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4492E" w14:textId="77777777" w:rsidR="00952B83" w:rsidRPr="00D10028" w:rsidRDefault="00952B83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72E209" w14:textId="69D73EB6" w:rsidR="00952B83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826B1C" w14:textId="647ADA0B" w:rsidR="00952B83" w:rsidRPr="00837FEB" w:rsidRDefault="00952B83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8517D" w14:textId="3F3B4993" w:rsidR="00952B83" w:rsidRPr="00D10028" w:rsidRDefault="00952B83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AF1D8" w14:textId="77777777" w:rsidR="00952B83" w:rsidRPr="00D10028" w:rsidRDefault="00952B83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</w:tr>
      <w:tr w:rsidR="00A60E30" w:rsidRPr="00340EC3" w14:paraId="3EE075FD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5FB12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23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DAA73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0A723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8CDBF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9DEAC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02E7F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498F2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168AB3" w14:textId="1443FD37" w:rsidR="00A60E30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D57C72" w14:textId="580BD31A" w:rsidR="00A60E30" w:rsidRPr="00837FEB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C81CF" w14:textId="065401CB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CD2D1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</w:tr>
      <w:tr w:rsidR="00A60E30" w:rsidRPr="00340EC3" w14:paraId="22BFF902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B517D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24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1F56F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1990A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8D5D2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FB42E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008D9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05940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BA0314" w14:textId="0F55EE3E" w:rsidR="00A60E30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83684D" w14:textId="58AE76FE" w:rsidR="00A60E30" w:rsidRPr="00837FEB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CE628" w14:textId="1C1407FE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67AC1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A60E30" w:rsidRPr="00340EC3" w14:paraId="4F2D5357" w14:textId="77777777" w:rsidTr="00B0093C">
        <w:trPr>
          <w:trHeight w:val="300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092BA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25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9AA9C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2EF9F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F9581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761B0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B5F19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C2AD5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709240" w14:textId="6EA16A08" w:rsidR="00A60E30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1C2E57" w14:textId="3817D35A" w:rsidR="00A60E30" w:rsidRPr="00837FEB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404D1" w14:textId="17452153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9C528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</w:tr>
      <w:tr w:rsidR="00A60E30" w:rsidRPr="00340EC3" w14:paraId="65B877FE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31935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26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ACF9B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B66D7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537C6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96F76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5D51C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D8BCF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F380FF" w14:textId="416DA6DF" w:rsidR="00A60E30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75BA46" w14:textId="0513FED0" w:rsidR="00A60E30" w:rsidRPr="00837FEB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9489C" w14:textId="1E2A9A7F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35C4A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</w:t>
            </w:r>
          </w:p>
        </w:tc>
      </w:tr>
      <w:tr w:rsidR="00A60E30" w:rsidRPr="00340EC3" w14:paraId="6DA1A12B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047CD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27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F7F54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49D19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B8AEC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D341C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4EEBE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796F6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6584E4" w14:textId="26A79D7E" w:rsidR="00A60E30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05ADAB" w14:textId="6B23203E" w:rsidR="00A60E30" w:rsidRPr="00837FEB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72E18" w14:textId="3677FBDA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00736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</w:tr>
      <w:tr w:rsidR="00A60E30" w:rsidRPr="00340EC3" w14:paraId="3BABF966" w14:textId="77777777" w:rsidTr="00B0093C">
        <w:trPr>
          <w:trHeight w:val="288"/>
        </w:trPr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0E6E1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28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6341B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9DF13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FD1FC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7BAF0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B75E8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734A1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E433E3" w14:textId="0751B482" w:rsidR="00A60E30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8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8F643C" w14:textId="3D98CA95" w:rsidR="00A60E30" w:rsidRPr="00837FEB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7FEB">
              <w:rPr>
                <w:rFonts w:ascii="Arial" w:hAnsi="Arial" w:cs="Arial"/>
                <w:sz w:val="20"/>
                <w:szCs w:val="20"/>
              </w:rPr>
              <w:t>9370/3 Conventional chordoma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AB4D1" w14:textId="58E439EF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</w:t>
            </w: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P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795D5" w14:textId="77777777" w:rsidR="00A60E30" w:rsidRPr="00D10028" w:rsidRDefault="00A60E30" w:rsidP="00A60E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00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</w:t>
            </w:r>
          </w:p>
        </w:tc>
      </w:tr>
    </w:tbl>
    <w:p w14:paraId="68219809" w14:textId="77777777" w:rsidR="00837FEB" w:rsidRDefault="00837FEB" w:rsidP="004160C5">
      <w:pPr>
        <w:rPr>
          <w:rFonts w:ascii="Arial" w:hAnsi="Arial" w:cs="Arial"/>
          <w:b/>
        </w:rPr>
      </w:pPr>
    </w:p>
    <w:p w14:paraId="63C73D52" w14:textId="2E9D6B14" w:rsidR="004160C5" w:rsidRDefault="004160C5" w:rsidP="004160C5">
      <w:pPr>
        <w:rPr>
          <w:rFonts w:ascii="Arial" w:hAnsi="Arial" w:cs="Arial"/>
          <w:b/>
        </w:rPr>
      </w:pPr>
      <w:r w:rsidRPr="00FC2FC4">
        <w:rPr>
          <w:rFonts w:ascii="Arial" w:hAnsi="Arial" w:cs="Arial"/>
          <w:b/>
        </w:rPr>
        <w:t xml:space="preserve">Legend: </w:t>
      </w:r>
    </w:p>
    <w:p w14:paraId="6D885AC9" w14:textId="77777777" w:rsidR="004160C5" w:rsidRDefault="004160C5" w:rsidP="004160C5">
      <w:pPr>
        <w:rPr>
          <w:rFonts w:ascii="Arial" w:hAnsi="Arial" w:cs="Arial"/>
        </w:rPr>
      </w:pPr>
      <w:r>
        <w:rPr>
          <w:rFonts w:ascii="Arial" w:hAnsi="Arial" w:cs="Arial"/>
        </w:rPr>
        <w:t>0</w:t>
      </w:r>
      <w:r>
        <w:rPr>
          <w:rFonts w:ascii="Arial" w:hAnsi="Arial" w:cs="Arial"/>
        </w:rPr>
        <w:tab/>
        <w:t xml:space="preserve">negative staining </w:t>
      </w:r>
    </w:p>
    <w:p w14:paraId="230FD5B8" w14:textId="77777777" w:rsidR="004160C5" w:rsidRDefault="004160C5" w:rsidP="004160C5">
      <w:pPr>
        <w:rPr>
          <w:rFonts w:ascii="Arial" w:hAnsi="Arial" w:cs="Arial"/>
        </w:rPr>
      </w:pPr>
      <w:r>
        <w:rPr>
          <w:rFonts w:ascii="Arial" w:hAnsi="Arial" w:cs="Arial"/>
        </w:rPr>
        <w:t xml:space="preserve">1 </w:t>
      </w:r>
      <w:r>
        <w:rPr>
          <w:rFonts w:ascii="Arial" w:hAnsi="Arial" w:cs="Arial"/>
        </w:rPr>
        <w:tab/>
      </w:r>
      <w:r w:rsidRPr="00F275DD">
        <w:rPr>
          <w:rFonts w:ascii="Arial" w:hAnsi="Arial" w:cs="Arial"/>
        </w:rPr>
        <w:t>≤30% of the cells</w:t>
      </w:r>
      <w:r>
        <w:rPr>
          <w:rFonts w:ascii="Arial" w:hAnsi="Arial" w:cs="Arial"/>
        </w:rPr>
        <w:t xml:space="preserve"> positive </w:t>
      </w:r>
    </w:p>
    <w:p w14:paraId="3186C1B2" w14:textId="77777777" w:rsidR="004160C5" w:rsidRDefault="004160C5" w:rsidP="004160C5">
      <w:pPr>
        <w:rPr>
          <w:rFonts w:ascii="Arial" w:hAnsi="Arial" w:cs="Arial"/>
        </w:rPr>
      </w:pPr>
      <w:r>
        <w:rPr>
          <w:rFonts w:ascii="Arial" w:hAnsi="Arial" w:cs="Arial"/>
        </w:rPr>
        <w:t>2</w:t>
      </w:r>
      <w:r>
        <w:rPr>
          <w:rFonts w:ascii="Arial" w:hAnsi="Arial" w:cs="Arial"/>
        </w:rPr>
        <w:tab/>
        <w:t>30-70% of cells positive</w:t>
      </w:r>
    </w:p>
    <w:p w14:paraId="19C198F1" w14:textId="77777777" w:rsidR="004160C5" w:rsidRDefault="004160C5" w:rsidP="004160C5">
      <w:pPr>
        <w:rPr>
          <w:rFonts w:ascii="Arial" w:hAnsi="Arial" w:cs="Arial"/>
        </w:rPr>
      </w:pPr>
      <w:r>
        <w:rPr>
          <w:rFonts w:ascii="Arial" w:hAnsi="Arial" w:cs="Arial"/>
        </w:rPr>
        <w:t>3</w:t>
      </w:r>
      <w:r>
        <w:rPr>
          <w:rFonts w:ascii="Arial" w:hAnsi="Arial" w:cs="Arial"/>
        </w:rPr>
        <w:tab/>
        <w:t xml:space="preserve">&gt;70% of cells positive </w:t>
      </w:r>
    </w:p>
    <w:p w14:paraId="33150FC5" w14:textId="77777777" w:rsidR="004160C5" w:rsidRDefault="004160C5" w:rsidP="004160C5">
      <w:pPr>
        <w:rPr>
          <w:rFonts w:ascii="Arial" w:hAnsi="Arial" w:cs="Arial"/>
        </w:rPr>
      </w:pPr>
      <w:r>
        <w:rPr>
          <w:rFonts w:ascii="Arial" w:hAnsi="Arial" w:cs="Arial"/>
        </w:rPr>
        <w:t xml:space="preserve">p16 negative </w:t>
      </w:r>
      <w:r>
        <w:rPr>
          <w:rFonts w:ascii="Arial" w:hAnsi="Arial" w:cs="Arial"/>
        </w:rPr>
        <w:tab/>
      </w:r>
      <w:r w:rsidRPr="00AE5993">
        <w:rPr>
          <w:rFonts w:ascii="Arial" w:hAnsi="Arial" w:cs="Arial"/>
        </w:rPr>
        <w:t>≤</w:t>
      </w:r>
      <w:r>
        <w:rPr>
          <w:rFonts w:ascii="Arial" w:hAnsi="Arial" w:cs="Arial"/>
        </w:rPr>
        <w:t xml:space="preserve">10% of cells are positive </w:t>
      </w:r>
    </w:p>
    <w:p w14:paraId="3EB130F3" w14:textId="77777777" w:rsidR="00600D22" w:rsidRDefault="00600D22" w:rsidP="004160C5">
      <w:pPr>
        <w:rPr>
          <w:rFonts w:ascii="Arial" w:hAnsi="Arial" w:cs="Arial"/>
          <w:b/>
        </w:rPr>
      </w:pPr>
    </w:p>
    <w:p w14:paraId="4A0AD793" w14:textId="10CDB54E" w:rsidR="004160C5" w:rsidRPr="00AE5993" w:rsidRDefault="004160C5" w:rsidP="004160C5">
      <w:pPr>
        <w:rPr>
          <w:rFonts w:ascii="Arial" w:hAnsi="Arial" w:cs="Arial"/>
          <w:b/>
        </w:rPr>
      </w:pPr>
      <w:r w:rsidRPr="00AE5993">
        <w:rPr>
          <w:rFonts w:ascii="Arial" w:hAnsi="Arial" w:cs="Arial"/>
          <w:b/>
        </w:rPr>
        <w:lastRenderedPageBreak/>
        <w:t xml:space="preserve">Non-responder phenotype: </w:t>
      </w:r>
    </w:p>
    <w:p w14:paraId="1CFD0888" w14:textId="77777777" w:rsidR="004160C5" w:rsidRDefault="004160C5" w:rsidP="004160C5">
      <w:pPr>
        <w:rPr>
          <w:rFonts w:ascii="Arial" w:hAnsi="Arial" w:cs="Arial"/>
        </w:rPr>
      </w:pPr>
      <w:r w:rsidRPr="00F275DD">
        <w:rPr>
          <w:rFonts w:ascii="Arial" w:hAnsi="Arial" w:cs="Arial"/>
        </w:rPr>
        <w:t>p16 positivity in over 10% of the tumor and lacking expression of RB, pRB, CDK4, and CDK6</w:t>
      </w:r>
    </w:p>
    <w:p w14:paraId="323D12FD" w14:textId="77777777" w:rsidR="004160C5" w:rsidRDefault="004160C5" w:rsidP="004160C5">
      <w:pPr>
        <w:rPr>
          <w:rFonts w:ascii="Arial" w:hAnsi="Arial" w:cs="Arial"/>
        </w:rPr>
      </w:pPr>
      <w:r w:rsidRPr="00AE5993">
        <w:rPr>
          <w:rFonts w:ascii="Arial" w:hAnsi="Arial" w:cs="Arial"/>
          <w:b/>
        </w:rPr>
        <w:t>Potential responder phenotype</w:t>
      </w:r>
      <w:r>
        <w:rPr>
          <w:rFonts w:ascii="Arial" w:hAnsi="Arial" w:cs="Arial"/>
        </w:rPr>
        <w:t xml:space="preserve">: </w:t>
      </w:r>
    </w:p>
    <w:p w14:paraId="6C0E359F" w14:textId="77777777" w:rsidR="004160C5" w:rsidRDefault="004160C5" w:rsidP="004160C5">
      <w:pPr>
        <w:rPr>
          <w:rFonts w:ascii="Arial" w:hAnsi="Arial" w:cs="Arial"/>
        </w:rPr>
      </w:pPr>
      <w:r w:rsidRPr="00F275DD">
        <w:rPr>
          <w:rFonts w:ascii="Arial" w:hAnsi="Arial" w:cs="Arial"/>
        </w:rPr>
        <w:t>type 1= pRB expressed in ≤30% of the cells (+)</w:t>
      </w:r>
    </w:p>
    <w:p w14:paraId="782BFA10" w14:textId="77777777" w:rsidR="004160C5" w:rsidRDefault="004160C5" w:rsidP="004160C5">
      <w:pPr>
        <w:rPr>
          <w:rFonts w:ascii="Arial" w:hAnsi="Arial" w:cs="Arial"/>
        </w:rPr>
      </w:pPr>
      <w:r w:rsidRPr="00F275DD">
        <w:rPr>
          <w:rFonts w:ascii="Arial" w:hAnsi="Arial" w:cs="Arial"/>
        </w:rPr>
        <w:t>type 2= pRB expressed in 30-70% of the cells (++)</w:t>
      </w:r>
    </w:p>
    <w:p w14:paraId="4A2527D4" w14:textId="77777777" w:rsidR="004160C5" w:rsidRDefault="004160C5" w:rsidP="004160C5">
      <w:pPr>
        <w:rPr>
          <w:rFonts w:ascii="Arial" w:hAnsi="Arial" w:cs="Arial"/>
        </w:rPr>
      </w:pPr>
      <w:r w:rsidRPr="00F275DD">
        <w:rPr>
          <w:rFonts w:ascii="Arial" w:hAnsi="Arial" w:cs="Arial"/>
        </w:rPr>
        <w:t>type 3= pRB expressed in &gt;70% of the cells (+++</w:t>
      </w:r>
      <w:r>
        <w:rPr>
          <w:rFonts w:ascii="Arial" w:hAnsi="Arial" w:cs="Arial"/>
        </w:rPr>
        <w:t>)</w:t>
      </w:r>
    </w:p>
    <w:p w14:paraId="0E75DF23" w14:textId="77777777" w:rsidR="004160C5" w:rsidRDefault="004160C5" w:rsidP="004160C5">
      <w:pPr>
        <w:rPr>
          <w:rFonts w:ascii="Arial" w:hAnsi="Arial" w:cs="Arial"/>
        </w:rPr>
      </w:pPr>
      <w:r>
        <w:rPr>
          <w:rFonts w:ascii="Arial" w:hAnsi="Arial" w:cs="Arial"/>
        </w:rPr>
        <w:t>SD - stable disease</w:t>
      </w:r>
    </w:p>
    <w:p w14:paraId="5AFE0380" w14:textId="77777777" w:rsidR="004160C5" w:rsidRDefault="004160C5" w:rsidP="004160C5">
      <w:pPr>
        <w:rPr>
          <w:rFonts w:ascii="Arial" w:hAnsi="Arial" w:cs="Arial"/>
        </w:rPr>
      </w:pPr>
      <w:r>
        <w:rPr>
          <w:rFonts w:ascii="Arial" w:hAnsi="Arial" w:cs="Arial"/>
        </w:rPr>
        <w:t xml:space="preserve">PD - progressive disease </w:t>
      </w:r>
    </w:p>
    <w:p w14:paraId="5DD931C5" w14:textId="77777777" w:rsidR="004160C5" w:rsidRPr="00F275DD" w:rsidRDefault="004160C5" w:rsidP="004160C5">
      <w:pPr>
        <w:rPr>
          <w:rFonts w:ascii="Arial" w:hAnsi="Arial" w:cs="Arial"/>
        </w:rPr>
      </w:pPr>
      <w:r>
        <w:rPr>
          <w:rFonts w:ascii="Arial" w:hAnsi="Arial" w:cs="Arial"/>
        </w:rPr>
        <w:t xml:space="preserve">n.a.  not available </w:t>
      </w:r>
    </w:p>
    <w:p w14:paraId="70573E76" w14:textId="77777777" w:rsidR="004160C5" w:rsidRPr="006C4FF1" w:rsidRDefault="004160C5" w:rsidP="004160C5">
      <w:pPr>
        <w:rPr>
          <w:rFonts w:ascii="Arial" w:hAnsi="Arial" w:cs="Arial"/>
          <w:sz w:val="16"/>
          <w:szCs w:val="16"/>
        </w:rPr>
      </w:pPr>
    </w:p>
    <w:p w14:paraId="6A4E8346" w14:textId="77777777" w:rsidR="008D50DE" w:rsidRDefault="008D50DE" w:rsidP="004160C5">
      <w:pPr>
        <w:spacing w:after="0" w:line="240" w:lineRule="auto"/>
        <w:rPr>
          <w:rFonts w:ascii="Arial" w:hAnsi="Arial" w:cs="Arial"/>
          <w:b/>
        </w:rPr>
      </w:pPr>
    </w:p>
    <w:p w14:paraId="5E042449" w14:textId="2B8361DF" w:rsidR="004160C5" w:rsidRPr="006C4FF1" w:rsidRDefault="004160C5" w:rsidP="004160C5">
      <w:pPr>
        <w:spacing w:after="0" w:line="240" w:lineRule="auto"/>
        <w:rPr>
          <w:rFonts w:ascii="Arial" w:hAnsi="Arial" w:cs="Arial"/>
          <w:b/>
        </w:rPr>
      </w:pPr>
      <w:r w:rsidRPr="006C4FF1">
        <w:rPr>
          <w:rFonts w:ascii="Arial" w:hAnsi="Arial" w:cs="Arial"/>
          <w:b/>
        </w:rPr>
        <w:t xml:space="preserve">Antibodies used for immune staining </w:t>
      </w:r>
    </w:p>
    <w:p w14:paraId="5FF0E241" w14:textId="77777777" w:rsidR="004160C5" w:rsidRDefault="004160C5" w:rsidP="004160C5">
      <w:pPr>
        <w:spacing w:after="0" w:line="240" w:lineRule="auto"/>
        <w:rPr>
          <w:rFonts w:ascii="Arial" w:hAnsi="Arial" w:cs="Arial"/>
          <w:bCs/>
        </w:rPr>
      </w:pPr>
    </w:p>
    <w:p w14:paraId="3724BA5F" w14:textId="77777777" w:rsidR="004160C5" w:rsidRDefault="004160C5" w:rsidP="004160C5">
      <w:pPr>
        <w:spacing w:after="0" w:line="276" w:lineRule="auto"/>
        <w:rPr>
          <w:rFonts w:ascii="Arial" w:hAnsi="Arial" w:cs="Arial"/>
          <w:color w:val="1A1A1A"/>
          <w:shd w:val="clear" w:color="auto" w:fill="FFFFFF"/>
        </w:rPr>
      </w:pPr>
      <w:r w:rsidRPr="006C4FF1">
        <w:rPr>
          <w:rFonts w:ascii="Arial" w:hAnsi="Arial" w:cs="Arial"/>
          <w:b/>
          <w:bCs/>
          <w:color w:val="1A1A1A"/>
          <w:shd w:val="clear" w:color="auto" w:fill="FFFFFF"/>
        </w:rPr>
        <w:t xml:space="preserve">Ki-67 </w:t>
      </w:r>
      <w:r>
        <w:rPr>
          <w:rFonts w:ascii="Arial" w:hAnsi="Arial" w:cs="Arial"/>
          <w:color w:val="1A1A1A"/>
          <w:shd w:val="clear" w:color="auto" w:fill="FFFFFF"/>
        </w:rPr>
        <w:tab/>
      </w:r>
      <w:r>
        <w:rPr>
          <w:rFonts w:ascii="Arial" w:hAnsi="Arial" w:cs="Arial"/>
          <w:color w:val="1A1A1A"/>
          <w:shd w:val="clear" w:color="auto" w:fill="FFFFFF"/>
        </w:rPr>
        <w:tab/>
        <w:t>clone MIB-1; Dianova, 1:200, M7240</w:t>
      </w:r>
    </w:p>
    <w:p w14:paraId="170E916D" w14:textId="77777777" w:rsidR="004160C5" w:rsidRPr="006C4FF1" w:rsidRDefault="004160C5" w:rsidP="004160C5">
      <w:pPr>
        <w:spacing w:after="0" w:line="276" w:lineRule="auto"/>
        <w:rPr>
          <w:rFonts w:ascii="Arial" w:hAnsi="Arial" w:cs="Arial"/>
          <w:bCs/>
        </w:rPr>
      </w:pPr>
      <w:r w:rsidRPr="006C4FF1">
        <w:rPr>
          <w:rFonts w:ascii="Arial" w:hAnsi="Arial" w:cs="Arial"/>
          <w:b/>
          <w:bCs/>
          <w:color w:val="1A1A1A"/>
          <w:shd w:val="clear" w:color="auto" w:fill="FFFFFF"/>
        </w:rPr>
        <w:t xml:space="preserve">p16 </w:t>
      </w:r>
      <w:r>
        <w:rPr>
          <w:rFonts w:ascii="Arial" w:hAnsi="Arial" w:cs="Arial"/>
          <w:color w:val="1A1A1A"/>
          <w:shd w:val="clear" w:color="auto" w:fill="FFFFFF"/>
        </w:rPr>
        <w:tab/>
      </w:r>
      <w:r>
        <w:rPr>
          <w:rFonts w:ascii="Arial" w:hAnsi="Arial" w:cs="Arial"/>
          <w:color w:val="1A1A1A"/>
          <w:shd w:val="clear" w:color="auto" w:fill="FFFFFF"/>
        </w:rPr>
        <w:tab/>
        <w:t>Santa Cruz Biotechnology, 1:100, Sc-56330</w:t>
      </w:r>
    </w:p>
    <w:p w14:paraId="24EDBDF1" w14:textId="77777777" w:rsidR="004160C5" w:rsidRPr="006C4FF1" w:rsidRDefault="004160C5" w:rsidP="004160C5">
      <w:pPr>
        <w:spacing w:after="0" w:line="276" w:lineRule="auto"/>
        <w:rPr>
          <w:rFonts w:ascii="Arial" w:hAnsi="Arial" w:cs="Arial"/>
          <w:color w:val="1A1A1A"/>
          <w:shd w:val="clear" w:color="auto" w:fill="FFFFFF"/>
          <w:lang w:val="de-DE"/>
        </w:rPr>
      </w:pPr>
      <w:r w:rsidRPr="006C4FF1">
        <w:rPr>
          <w:rFonts w:ascii="Arial" w:hAnsi="Arial" w:cs="Arial"/>
          <w:b/>
          <w:bCs/>
          <w:color w:val="1A1A1A"/>
          <w:shd w:val="clear" w:color="auto" w:fill="FFFFFF"/>
          <w:lang w:val="de-DE"/>
        </w:rPr>
        <w:t>CDK4</w:t>
      </w:r>
      <w:r w:rsidRPr="006C4FF1">
        <w:rPr>
          <w:rFonts w:ascii="Arial" w:hAnsi="Arial" w:cs="Arial"/>
          <w:color w:val="1A1A1A"/>
          <w:shd w:val="clear" w:color="auto" w:fill="FFFFFF"/>
          <w:lang w:val="de-DE"/>
        </w:rPr>
        <w:t xml:space="preserve"> </w:t>
      </w:r>
      <w:r w:rsidRPr="006C4FF1">
        <w:rPr>
          <w:rFonts w:ascii="Arial" w:hAnsi="Arial" w:cs="Arial"/>
          <w:color w:val="1A1A1A"/>
          <w:shd w:val="clear" w:color="auto" w:fill="FFFFFF"/>
          <w:lang w:val="de-DE"/>
        </w:rPr>
        <w:tab/>
      </w:r>
      <w:r w:rsidRPr="006C4FF1">
        <w:rPr>
          <w:rFonts w:ascii="Arial" w:hAnsi="Arial" w:cs="Arial"/>
          <w:color w:val="1A1A1A"/>
          <w:shd w:val="clear" w:color="auto" w:fill="FFFFFF"/>
          <w:lang w:val="de-DE"/>
        </w:rPr>
        <w:tab/>
        <w:t>Zytomed Systems, 1:100, 603-1840</w:t>
      </w:r>
    </w:p>
    <w:p w14:paraId="4F9C9AFF" w14:textId="77777777" w:rsidR="004160C5" w:rsidRPr="006C4FF1" w:rsidRDefault="004160C5" w:rsidP="004160C5">
      <w:pPr>
        <w:spacing w:after="0" w:line="276" w:lineRule="auto"/>
        <w:rPr>
          <w:rFonts w:ascii="Arial" w:hAnsi="Arial" w:cs="Arial"/>
          <w:color w:val="1A1A1A"/>
          <w:shd w:val="clear" w:color="auto" w:fill="FFFFFF"/>
          <w:lang w:val="de-DE"/>
        </w:rPr>
      </w:pPr>
      <w:r w:rsidRPr="006C4FF1">
        <w:rPr>
          <w:rFonts w:ascii="Arial" w:hAnsi="Arial" w:cs="Arial"/>
          <w:b/>
          <w:bCs/>
          <w:color w:val="1A1A1A"/>
          <w:shd w:val="clear" w:color="auto" w:fill="FFFFFF"/>
          <w:lang w:val="de-DE"/>
        </w:rPr>
        <w:t>CDK6</w:t>
      </w:r>
      <w:r w:rsidRPr="006C4FF1">
        <w:rPr>
          <w:rFonts w:ascii="Arial" w:hAnsi="Arial" w:cs="Arial"/>
          <w:color w:val="1A1A1A"/>
          <w:shd w:val="clear" w:color="auto" w:fill="FFFFFF"/>
          <w:lang w:val="de-DE"/>
        </w:rPr>
        <w:t xml:space="preserve"> </w:t>
      </w:r>
      <w:r w:rsidRPr="006C4FF1">
        <w:rPr>
          <w:rFonts w:ascii="Arial" w:hAnsi="Arial" w:cs="Arial"/>
          <w:color w:val="1A1A1A"/>
          <w:shd w:val="clear" w:color="auto" w:fill="FFFFFF"/>
          <w:lang w:val="de-DE"/>
        </w:rPr>
        <w:tab/>
      </w:r>
      <w:r w:rsidRPr="006C4FF1">
        <w:rPr>
          <w:rFonts w:ascii="Arial" w:hAnsi="Arial" w:cs="Arial"/>
          <w:color w:val="1A1A1A"/>
          <w:shd w:val="clear" w:color="auto" w:fill="FFFFFF"/>
          <w:lang w:val="de-DE"/>
        </w:rPr>
        <w:tab/>
        <w:t>Abcam, 1:500, Ab 54576</w:t>
      </w:r>
    </w:p>
    <w:p w14:paraId="45F2F750" w14:textId="77777777" w:rsidR="004160C5" w:rsidRDefault="004160C5" w:rsidP="004160C5">
      <w:pPr>
        <w:spacing w:after="0" w:line="276" w:lineRule="auto"/>
        <w:rPr>
          <w:rFonts w:ascii="Arial" w:hAnsi="Arial" w:cs="Arial"/>
          <w:color w:val="1A1A1A"/>
          <w:shd w:val="clear" w:color="auto" w:fill="FFFFFF"/>
        </w:rPr>
      </w:pPr>
      <w:r w:rsidRPr="006C4FF1">
        <w:rPr>
          <w:rFonts w:ascii="Arial" w:hAnsi="Arial" w:cs="Arial"/>
          <w:b/>
          <w:bCs/>
          <w:color w:val="1A1A1A"/>
          <w:shd w:val="clear" w:color="auto" w:fill="FFFFFF"/>
        </w:rPr>
        <w:t>Cyclin D1</w:t>
      </w:r>
      <w:r>
        <w:rPr>
          <w:rFonts w:ascii="Arial" w:hAnsi="Arial" w:cs="Arial"/>
          <w:color w:val="1A1A1A"/>
          <w:shd w:val="clear" w:color="auto" w:fill="FFFFFF"/>
        </w:rPr>
        <w:t xml:space="preserve"> </w:t>
      </w:r>
      <w:r>
        <w:rPr>
          <w:rFonts w:ascii="Arial" w:hAnsi="Arial" w:cs="Arial"/>
          <w:color w:val="1A1A1A"/>
          <w:shd w:val="clear" w:color="auto" w:fill="FFFFFF"/>
        </w:rPr>
        <w:tab/>
        <w:t>SP4, DCS, Cl677C01</w:t>
      </w:r>
    </w:p>
    <w:p w14:paraId="15068744" w14:textId="77777777" w:rsidR="004160C5" w:rsidRDefault="004160C5" w:rsidP="004160C5">
      <w:pPr>
        <w:spacing w:after="0" w:line="276" w:lineRule="auto"/>
        <w:rPr>
          <w:rFonts w:ascii="Arial" w:hAnsi="Arial" w:cs="Arial"/>
          <w:color w:val="1A1A1A"/>
          <w:shd w:val="clear" w:color="auto" w:fill="FFFFFF"/>
        </w:rPr>
      </w:pPr>
      <w:r w:rsidRPr="006C4FF1">
        <w:rPr>
          <w:rFonts w:ascii="Arial" w:hAnsi="Arial" w:cs="Arial"/>
          <w:b/>
          <w:bCs/>
          <w:color w:val="1A1A1A"/>
          <w:shd w:val="clear" w:color="auto" w:fill="FFFFFF"/>
        </w:rPr>
        <w:t xml:space="preserve">Rb </w:t>
      </w:r>
      <w:r>
        <w:rPr>
          <w:rFonts w:ascii="Arial" w:hAnsi="Arial" w:cs="Arial"/>
          <w:color w:val="1A1A1A"/>
          <w:shd w:val="clear" w:color="auto" w:fill="FFFFFF"/>
        </w:rPr>
        <w:tab/>
      </w:r>
      <w:r>
        <w:rPr>
          <w:rFonts w:ascii="Arial" w:hAnsi="Arial" w:cs="Arial"/>
          <w:color w:val="1A1A1A"/>
          <w:shd w:val="clear" w:color="auto" w:fill="FFFFFF"/>
        </w:rPr>
        <w:tab/>
        <w:t xml:space="preserve">Cell Signaling Technology, 1:100, 9309 </w:t>
      </w:r>
    </w:p>
    <w:p w14:paraId="367FEEF4" w14:textId="77777777" w:rsidR="004160C5" w:rsidRPr="0008271D" w:rsidRDefault="004160C5" w:rsidP="004160C5">
      <w:pPr>
        <w:spacing w:after="0" w:line="276" w:lineRule="auto"/>
        <w:rPr>
          <w:rFonts w:ascii="Arial" w:hAnsi="Arial" w:cs="Arial"/>
          <w:bCs/>
        </w:rPr>
      </w:pPr>
      <w:r w:rsidRPr="006C4FF1">
        <w:rPr>
          <w:rFonts w:ascii="Arial" w:hAnsi="Arial" w:cs="Arial"/>
          <w:b/>
          <w:bCs/>
          <w:color w:val="1A1A1A"/>
          <w:shd w:val="clear" w:color="auto" w:fill="FFFFFF"/>
        </w:rPr>
        <w:t>pRb</w:t>
      </w:r>
      <w:r>
        <w:rPr>
          <w:rFonts w:ascii="Arial" w:hAnsi="Arial" w:cs="Arial"/>
          <w:color w:val="1A1A1A"/>
          <w:shd w:val="clear" w:color="auto" w:fill="FFFFFF"/>
        </w:rPr>
        <w:t xml:space="preserve"> </w:t>
      </w:r>
      <w:r>
        <w:rPr>
          <w:rFonts w:ascii="Arial" w:hAnsi="Arial" w:cs="Arial"/>
          <w:color w:val="1A1A1A"/>
          <w:shd w:val="clear" w:color="auto" w:fill="FFFFFF"/>
        </w:rPr>
        <w:tab/>
      </w:r>
      <w:r>
        <w:rPr>
          <w:rFonts w:ascii="Arial" w:hAnsi="Arial" w:cs="Arial"/>
          <w:color w:val="1A1A1A"/>
          <w:shd w:val="clear" w:color="auto" w:fill="FFFFFF"/>
        </w:rPr>
        <w:tab/>
        <w:t>Ser780; Cell Signaling Technology, 1:100, 9307</w:t>
      </w:r>
    </w:p>
    <w:p w14:paraId="412FD9E7" w14:textId="77777777" w:rsidR="004160C5" w:rsidRDefault="004160C5"/>
    <w:sectPr w:rsidR="004160C5" w:rsidSect="00CD6E4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8AE"/>
    <w:rsid w:val="00056667"/>
    <w:rsid w:val="00135DD5"/>
    <w:rsid w:val="00150AC3"/>
    <w:rsid w:val="00215FDF"/>
    <w:rsid w:val="004160C5"/>
    <w:rsid w:val="00600D22"/>
    <w:rsid w:val="006E6951"/>
    <w:rsid w:val="00837FEB"/>
    <w:rsid w:val="008D50DE"/>
    <w:rsid w:val="00952B83"/>
    <w:rsid w:val="00A60E30"/>
    <w:rsid w:val="00AE4EE5"/>
    <w:rsid w:val="00B0093C"/>
    <w:rsid w:val="00BF38AE"/>
    <w:rsid w:val="00C07DDB"/>
    <w:rsid w:val="00CD6E4A"/>
    <w:rsid w:val="00EF4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5268B"/>
  <w15:chartTrackingRefBased/>
  <w15:docId w15:val="{DB54FD05-3FE5-4A66-8C7A-FFA997B48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D6E4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15FD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8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9</Words>
  <Characters>2620</Characters>
  <Application>Microsoft Office Word</Application>
  <DocSecurity>0</DocSecurity>
  <Lines>21</Lines>
  <Paragraphs>6</Paragraphs>
  <ScaleCrop>false</ScaleCrop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eanu, Maria-Veronica</dc:creator>
  <cp:keywords/>
  <dc:description/>
  <cp:lastModifiedBy>Teleanu, Maria-Veronica</cp:lastModifiedBy>
  <cp:revision>41</cp:revision>
  <dcterms:created xsi:type="dcterms:W3CDTF">2025-05-13T17:26:00Z</dcterms:created>
  <dcterms:modified xsi:type="dcterms:W3CDTF">2025-05-18T16:33:00Z</dcterms:modified>
</cp:coreProperties>
</file>